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5.png" ContentType="image/png"/>
  <Override PartName="/word/media/image2.jpeg" ContentType="image/jpeg"/>
  <Override PartName="/word/media/image3.wmf" ContentType="image/x-wmf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ase1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the dynamics results of laboratory tests during case1 disease progression</w:t>
      </w:r>
    </w:p>
    <w:tbl>
      <w:tblPr>
        <w:tblW w:w="82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744"/>
        <w:gridCol w:w="744"/>
        <w:gridCol w:w="744"/>
        <w:gridCol w:w="744"/>
        <w:gridCol w:w="744"/>
        <w:gridCol w:w="744"/>
        <w:gridCol w:w="744"/>
        <w:gridCol w:w="744"/>
      </w:tblGrid>
      <w:tr>
        <w:trPr>
          <w:trHeight w:val="280" w:hRule="atLeast"/>
        </w:trPr>
        <w:tc>
          <w:tcPr>
            <w:tcW w:w="22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ate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/1/2018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/1/2018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ime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:40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:22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:28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:52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:48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:45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:47: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:57:00</w:t>
            </w:r>
          </w:p>
        </w:tc>
      </w:tr>
      <w:tr>
        <w:trPr>
          <w:trHeight w:val="280" w:hRule="atLeast"/>
        </w:trPr>
        <w:tc>
          <w:tcPr>
            <w:tcW w:w="2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otal white blood cell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Rate of Neutrophils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8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Rate of lymphocytes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.6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ate of monocyte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ate of eosinophil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te of basophil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eutrophil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ymphocyte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onocytes count(×109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osinophils count 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ophil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rythrocyte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4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moglobin concentration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reactive protein(CRP,mg/L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2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calcitonin(PCT,mg/L)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</w:tbl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270" w:before="0" w:after="150"/>
        <w:jc w:val="left"/>
        <w:rPr>
          <w:rFonts w:ascii="Times New Roman" w:hAnsi="Times New Roman" w:cs="Times New Roman"/>
          <w:color w:val="3E3D40"/>
          <w:kern w:val="0"/>
          <w:sz w:val="18"/>
          <w:szCs w:val="18"/>
        </w:rPr>
      </w:pPr>
      <w:r>
        <w:rPr>
          <w:rFonts w:cs="Times New Roman" w:ascii="Times New Roman" w:hAnsi="Times New Roman"/>
          <w:color w:val="3E3D4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60010" cy="1558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56" t="16206" r="-4" b="27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010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188720</wp:posOffset>
                </wp:positionV>
                <wp:extent cx="228600" cy="3962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31.2pt;mso-wrap-distance-left:9.05pt;mso-wrap-distance-right:9.05pt;mso-wrap-distance-top:0pt;mso-wrap-distance-bottom:0pt;margin-top:93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color w:val="FFFFFF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75560</wp:posOffset>
                </wp:positionH>
                <wp:positionV relativeFrom="paragraph">
                  <wp:posOffset>1165860</wp:posOffset>
                </wp:positionV>
                <wp:extent cx="228600" cy="4191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FFFFFF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33pt;mso-wrap-distance-left:9.05pt;mso-wrap-distance-right:9.05pt;mso-wrap-distance-top:0pt;mso-wrap-distance-bottom:0pt;margin-top:91.8pt;mso-position-vertical-relative:text;margin-left:20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color w:val="FFFFFF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56530" cy="2067560"/>
            <wp:effectExtent l="0" t="0" r="0" b="0"/>
            <wp:docPr id="4" name="内容占位符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5570</wp:posOffset>
                </wp:positionH>
                <wp:positionV relativeFrom="paragraph">
                  <wp:posOffset>1692910</wp:posOffset>
                </wp:positionV>
                <wp:extent cx="227330" cy="38735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330" cy="38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9pt;height:30.5pt;mso-wrap-distance-left:9.05pt;mso-wrap-distance-right:9.05pt;mso-wrap-distance-top:0pt;mso-wrap-distance-bottom:0pt;margin-top:133.3pt;mso-position-vertical-relative:text;margin-left: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color w:val="000000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43100</wp:posOffset>
                </wp:positionH>
                <wp:positionV relativeFrom="paragraph">
                  <wp:posOffset>1684020</wp:posOffset>
                </wp:positionV>
                <wp:extent cx="342900" cy="3962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32.6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color w:val="000000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57600</wp:posOffset>
                </wp:positionH>
                <wp:positionV relativeFrom="paragraph">
                  <wp:posOffset>1684020</wp:posOffset>
                </wp:positionV>
                <wp:extent cx="228600" cy="39624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31.2pt;mso-wrap-distance-left:9.05pt;mso-wrap-distance-right:9.05pt;mso-wrap-distance-top:0pt;mso-wrap-distance-bottom:0pt;margin-top:132.6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color w:val="000000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ig S1 The invasive inflammation shadows in the lung by the CT scan and X-ray examinations of case1 during the disease progression. The CT scan after 2h of her admission was shown in 1A and 1B, indicat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mass structure messy and irregular huge mass shadow. The X-ray examinations at 1h before her hospitalization and 10h and 19h after her hospitalization were shown in 1C,1D and 1E respectively, indicating rapid development of the pulmonary exudative lesion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14900" cy="2115820"/>
                <wp:effectExtent l="0" t="0" r="0" b="0"/>
                <wp:docPr id="8" name="画布 4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5080" cy="2115720"/>
                          <a:chOff x="0" y="0"/>
                          <a:chExt cx="4915080" cy="2115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15080" cy="211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90800" y="121968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94200" y="112392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9400" y="112284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112392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4920" y="112284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1880" y="112284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90800" y="112284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93160" y="1443960"/>
                            <a:ext cx="394920" cy="240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prstDash val="sys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>dead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3280" y="307440"/>
                            <a:ext cx="2816280" cy="302400"/>
                          </a:xfrm>
                          <a:prstGeom prst="rightArrow">
                            <a:avLst>
                              <a:gd name="adj1" fmla="val 52157"/>
                              <a:gd name="adj2" fmla="val 35312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>+endotracheal intubation+</w:t>
                              </w:r>
                              <w:r>
                                <w:rPr>
                                  <w:sz w:val="15"/>
                                  <w:szCs w:val="15"/>
                                  <w:kern w:val="0"/>
                                  <w:rFonts w:ascii="Times New Roman" w:hAnsi="Times New Roman" w:eastAsia="宋体;SimSun" w:cs="BghhqbAdvTT86d47313;Times New Roman"/>
                                  <w:color w:val="000000"/>
                                  <w:lang w:val="en-US" w:eastAsia="zh-CN" w:bidi="ar-SA"/>
                                </w:rPr>
                                <w:t>ceftriaxone+linezolid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7480" y="0"/>
                            <a:ext cx="3508200" cy="289080"/>
                          </a:xfrm>
                          <a:prstGeom prst="rightArrow">
                            <a:avLst>
                              <a:gd name="adj1" fmla="val 50000"/>
                              <a:gd name="adj2" fmla="val 50453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seltamivir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 xml:space="preserve">150mg Bid+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eramivir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 xml:space="preserve">600mg+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moxifloxacin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>0.4g Qd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59280" y="4316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566720" y="1772280"/>
                            <a:ext cx="750600" cy="30780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>Dexamethas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eastAsia="宋体;SimSun" w:ascii="Calibri" w:hAnsi="Calibri" w:cs="Calibri"/>
                                  <w:color w:val="000000"/>
                                  <w:lang w:val="en-US" w:eastAsia="zh-CN" w:bidi="ar-SA"/>
                                </w:rPr>
                                <w:t>5mg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3160" y="1432440"/>
                            <a:ext cx="914400" cy="2973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ethylprednis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eastAsia="宋体;SimSun" w:cs="Times New Roman" w:ascii="Calibri" w:hAnsi="Calibri"/>
                                  <w:color w:val="000000"/>
                                  <w:lang w:val="en-US" w:eastAsia="zh-CN" w:bidi="ar-SA"/>
                                </w:rPr>
                                <w:t xml:space="preserve">olone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eastAsia="宋体;SimSun" w:cs="Times New Roman" w:ascii="Calibri" w:hAnsi="Calibri"/>
                                  <w:color w:val="000000"/>
                                  <w:lang w:val="en-US" w:eastAsia="zh-CN" w:bidi="ar-SA"/>
                                </w:rPr>
                                <w:t>80mg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561320" y="125604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629080" y="1486080"/>
                            <a:ext cx="970200" cy="2973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5b9bd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udden cardiac arrest for 3 times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5960" y="1818720"/>
                            <a:ext cx="800280" cy="297360"/>
                          </a:xfrm>
                          <a:prstGeom prst="pie">
                            <a:avLst/>
                          </a:prstGeom>
                          <a:solidFill>
                            <a:srgbClr val="ffff00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DC: Influenza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 virus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6880" y="1392480"/>
                            <a:ext cx="0" cy="36504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7600" y="663120"/>
                            <a:ext cx="1049040" cy="288360"/>
                          </a:xfrm>
                          <a:prstGeom prst="rightArrow">
                            <a:avLst>
                              <a:gd name="adj1" fmla="val 50000"/>
                              <a:gd name="adj2" fmla="val 15124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+CRRT+ECMO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89720"/>
                            <a:ext cx="12052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Time after her admission (h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0160" y="243720"/>
                            <a:ext cx="720" cy="6933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840" y="518040"/>
                            <a:ext cx="720" cy="3963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1287720"/>
                            <a:ext cx="720" cy="1980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000" y="89172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891720"/>
                            <a:ext cx="34308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89172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6200" y="89172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89172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720" y="89172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46" style="position:absolute;margin-left:0pt;margin-top:4.95pt;width:387pt;height:166.65pt" coordorigin="0,99" coordsize="7740,3333">
                <v:rect id="shape_0" stroked="f" o:allowincell="f" style="position:absolute;left:0;top:99;width:7739;height:3331;mso-wrap-style:none;v-text-anchor:middle;mso-position-horizontal-relative:char;mso-position-vertical:bottom">
                  <v:fill o:detectmouseclick="t" on="false"/>
                  <v:stroke color="#3465a4" joinstyle="round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5" stroked="t" o:allowincell="f" style="position:absolute;left:7387;top:2020;width:0;height:0;mso-position-horizontal-relative:char;mso-position-vertical:bottom" type="_x0000_t32">
                  <v:stroke color="black" weight="28440" endarrow="open" endarrowwidth="medium" endarrowlength="medium" joinstyle="miter" endcap="flat"/>
                  <v:fill o:detectmouseclick="t" on="false"/>
                  <w10:wrap type="none"/>
                </v:shape>
                <v:line id="shape_0" from="2038,1869" to="2038,2208" ID="直接连接符 6" stroked="t" o:allowincell="f" style="position:absolute;mso-position-horizontal-relative:char;mso-position-vertical:bottom">
                  <v:stroke color="black" weight="28440" joinstyle="miter" endcap="flat"/>
                  <v:fill o:detectmouseclick="t" on="false"/>
                  <w10:wrap type="none"/>
                </v:line>
                <v:line id="shape_0" from="3070,1867" to="3070,2206" ID="直接连接符 7" stroked="t" o:allowincell="f" style="position:absolute;mso-position-horizontal-relative:char;mso-position-vertical:bottom">
                  <v:stroke color="black" weight="28440" joinstyle="miter" endcap="flat"/>
                  <v:fill o:detectmouseclick="t" on="false"/>
                  <w10:wrap type="none"/>
                </v:line>
                <v:line id="shape_0" from="4124,1869" to="4124,2208" ID="直接连接符 8" stroked="t" o:allowincell="f" style="position:absolute;mso-position-horizontal-relative:char;mso-position-vertical:bottom">
                  <v:stroke color="black" weight="28440" joinstyle="miter" endcap="flat"/>
                  <v:fill o:detectmouseclick="t" on="false"/>
                  <w10:wrap type="none"/>
                </v:line>
                <v:line id="shape_0" from="6433,1867" to="6433,2206" ID="直接连接符 9" stroked="t" o:allowincell="f" style="position:absolute;mso-position-horizontal-relative:char;mso-position-vertical:bottom">
                  <v:stroke color="black" weight="28440" joinstyle="miter" endcap="flat"/>
                  <v:fill o:detectmouseclick="t" on="false"/>
                  <w10:wrap type="none"/>
                </v:line>
                <v:line id="shape_0" from="5263,1867" to="5263,2206" ID="直接连接符 10" stroked="t" o:allowincell="f" style="position:absolute;mso-position-horizontal-relative:char;mso-position-vertical:bottom">
                  <v:stroke color="black" weight="28440" joinstyle="miter" endcap="flat"/>
                  <v:fill o:detectmouseclick="t" on="false"/>
                  <w10:wrap type="none"/>
                </v:line>
                <v:line id="shape_0" from="7387,1867" to="7387,2206" ID="直接连接符 11" stroked="t" o:allowincell="f" style="position:absolute;mso-position-horizontal-relative:char;mso-position-vertical:bottom">
                  <v:stroke color="black" weight="28440" joinstyle="miter" endcap="flat"/>
                  <v:fill o:detectmouseclick="t" on="false"/>
                  <w10:wrap type="none"/>
                </v:line>
                <v:roundrect id="shape_0" ID="圆角矩形 14" fillcolor="white" stroked="t" o:allowincell="f" style="position:absolute;left:7076;top:2373;width:621;height:377;mso-wrap-style:squar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36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>dead</w:t>
                        </w:r>
                      </w:p>
                    </w:txbxContent>
                  </v:textbox>
                  <v:fill o:detectmouseclick="t" type="solid" color2="black"/>
                  <v:stroke color="#41719c" weight="12600" dashstyle="shortdash" joinstyle="miter" endcap="flat"/>
                  <w10:wrap type="none"/>
                </v:roundrect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ID="右箭头 15" fillcolor="white" stroked="t" o:allowincell="f" style="position:absolute;left:3060;top:583;width:4434;height:475;mso-wrap-style:square;v-text-anchor:middle;mso-position-horizontal-relative:char;mso-position-vertical:bottom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>+endotracheal intubation+</w:t>
                        </w:r>
                        <w:r>
                          <w:rPr>
                            <w:sz w:val="15"/>
                            <w:szCs w:val="15"/>
                            <w:kern w:val="0"/>
                            <w:rFonts w:ascii="Times New Roman" w:hAnsi="Times New Roman" w:eastAsia="宋体;SimSun" w:cs="BghhqbAdvTT86d47313;Times New Roman"/>
                            <w:color w:val="000000"/>
                            <w:lang w:val="en-US" w:eastAsia="zh-CN" w:bidi="ar-SA"/>
                          </w:rPr>
                          <w:t>ceftriaxone+linezolid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 id="shape_0" ID="右箭头 17" fillcolor="white" stroked="t" o:allowincell="f" style="position:absolute;left:1980;top:99;width:5524;height:454;mso-wrap-style:square;v-text-anchor:middle;mso-position-horizontal-relative:char;mso-position-vertical:bottom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seltamivir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 xml:space="preserve">150mg Bid+ 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peramivir </w:t>
                        </w: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 xml:space="preserve">600mg+ 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moxifloxacin </w:t>
                        </w: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>0.4g Qd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 id="shape_0" ID="直接箭头连接符 12" stroked="t" o:allowincell="f" style="position:absolute;left:1983;top:779;width:0;height:0;mso-position-horizontal-relative:char;mso-position-vertical:bottom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rect id="shape_0" ID="单圆角矩形 19" coordsize="920750,307975" path="m0,0l869420,0c897768,0,920750,22981,920750,51330l920750,307975l0,307975l0,0xe" fillcolor="white" stroked="t" o:allowincell="f" style="position:absolute;left:2467;top:2890;width:1181;height:484;mso-wrap-style:squar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>Dexamethas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eastAsia="宋体;SimSun" w:ascii="Calibri" w:hAnsi="Calibri" w:cs="Calibri"/>
                            <w:color w:val="000000"/>
                            <w:lang w:val="en-US" w:eastAsia="zh-CN" w:bidi="ar-SA"/>
                          </w:rPr>
                          <w:t>5mg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rect>
                <v:rect id="shape_0" ID="单圆角矩形 20" coordsize="1165225,307975" path="m0,0l1113895,0c1142243,0,1165225,22981,1165225,51330l1165225,307975l0,307975l0,0xe" fillcolor="white" stroked="t" o:allowincell="f" style="position:absolute;left:1548;top:2355;width:1439;height:467;mso-wrap-style:squar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ethylprednis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eastAsia="宋体;SimSun" w:cs="Times New Roman" w:ascii="Calibri" w:hAnsi="Calibri"/>
                            <w:color w:val="000000"/>
                            <w:lang w:val="en-US" w:eastAsia="zh-CN" w:bidi="ar-SA"/>
                          </w:rPr>
                          <w:t xml:space="preserve">olone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eastAsia="宋体;SimSun" w:cs="Times New Roman" w:ascii="Calibri" w:hAnsi="Calibri"/>
                            <w:color w:val="000000"/>
                            <w:lang w:val="en-US" w:eastAsia="zh-CN" w:bidi="ar-SA"/>
                          </w:rPr>
                          <w:t>80mg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rect>
                <v:shape id="shape_0" ID="直接箭头连接符 22" stroked="t" o:allowincell="f" style="position:absolute;left:2459;top:2077;width:0;height:0;mso-position-horizontal-relative:char;mso-position-vertical:bottom" type="_x0000_t32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shape>
                <v:rect id="shape_0" ID="同侧圆角矩形 16" coordsize="1811337,382587" path="m63766,0l1747571,0c1782787,0,1811337,28549,1811337,63766l1811337,382587l0,382587l0,63766l0,63765c0,28549,28549,0,63766,0xe" fillcolor="white" stroked="t" o:allowincell="f" style="position:absolute;left:4140;top:2439;width:1527;height:467;mso-wrap-style:squar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udden cardiac arrest for 3 times</w:t>
                        </w:r>
                      </w:p>
                    </w:txbxContent>
                  </v:textbox>
                  <v:fill o:detectmouseclick="t" type="solid" color2="black"/>
                  <v:stroke color="#5b9bd5" weight="12600" joinstyle="miter" endcap="flat"/>
                  <w10:wrap type="none"/>
                </v:rect>
                <v:rect id="shape_0" ID="单圆角矩形 25" coordsize="1811337,485775" path="m0,0l1730373,0c1775088,0,1811337,36248,1811337,80964l1811337,485775l0,485775l0,0xe" fillcolor="yellow" stroked="t" o:allowincell="f" style="position:absolute;left:4230;top:2963;width:1259;height:467;mso-wrap-style:square;v-text-anchor:middle;mso-position-horizontal-relative:char;mso-position-vertical:bottom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DC: Influenza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 virus</w:t>
                        </w:r>
                      </w:p>
                    </w:txbxContent>
                  </v:textbox>
                  <v:fill o:detectmouseclick="t" type="solid" color2="blue"/>
                  <v:stroke color="#41719c" weight="12600" joinstyle="miter" endcap="flat"/>
                  <w10:wrap type="none"/>
                </v:rect>
                <v:line id="shape_0" from="3066,2292" to="3066,2866" ID="Line 64" stroked="t" o:allowincell="f" style="position:absolute;flip:y;mso-position-horizontal-relative:char;mso-position-vertical:bottom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ID="右箭头 17" fillcolor="white" stroked="t" o:allowincell="f" style="position:absolute;left:5760;top:1143;width:1651;height:453;mso-wrap-style:square;v-text-anchor:middle;mso-position-horizontal-relative:char;mso-position-vertical:bottom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+CRRT+ECMO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1815;width:1897;height:779;mso-wrap-style:square;v-text-anchor:middle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Time after her admission (h)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16,483" to="2016,1574" ID="Line 67" stroked="t" o:allowincell="f" style="position:absolute;mso-position-horizontal-relative:char;mso-position-vertical:bottom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3072,915" to="3072,1538" ID="Line 68" stroked="t" o:allowincell="f" style="position:absolute;mso-position-horizontal-relative:char;mso-position-vertical:bottom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4860,2127" to="4860,2438" ID="Line 69" stroked="t" o:allowincell="f" style="position:absolute;mso-position-horizontal-relative:char;mso-position-vertical:bottom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800;top:1503;width:359;height:467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1503;width:539;height:395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503;width:359;height:467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0;top:1503;width:539;height:467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0;top:1503;width:359;height:467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6;top:1503;width:539;height:467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 S2 The treatment details of Case1 after her admiss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38855" cy="1406525"/>
            <wp:effectExtent l="0" t="0" r="0" b="0"/>
            <wp:docPr id="9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140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342900" cy="24765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0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74340" cy="1665605"/>
            <wp:effectExtent l="0" t="0" r="0" b="0"/>
            <wp:docPr id="1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342900" cy="2476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7.8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714500</wp:posOffset>
                </wp:positionH>
                <wp:positionV relativeFrom="paragraph">
                  <wp:posOffset>99060</wp:posOffset>
                </wp:positionV>
                <wp:extent cx="342900" cy="2476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7.8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ig S3 Diagnosis of </w:t>
      </w:r>
      <w:r>
        <w:rPr>
          <w:rFonts w:cs="Times New Roman" w:ascii="Times New Roman" w:hAnsi="Times New Roman"/>
          <w:i/>
          <w:color w:val="000000"/>
        </w:rPr>
        <w:t>S aureus</w:t>
      </w:r>
      <w:r>
        <w:rPr>
          <w:rFonts w:cs="Times New Roman" w:ascii="Times New Roman" w:hAnsi="Times New Roman"/>
          <w:color w:val="000000"/>
        </w:rPr>
        <w:t xml:space="preserve"> infection of case1 using the NGS methods in the blood samples of the case 1. A. Mapping of S aureus reads on the genome. B. Reads distribution of total DNA in the blood sample. C. Reads distribution of microbes and unkown reads in the absence of human host read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 The virulence factors analysis of </w:t>
      </w:r>
      <w:r>
        <w:rPr>
          <w:rFonts w:cs="Times New Roman" w:ascii="Times New Roman" w:hAnsi="Times New Roman"/>
          <w:b/>
          <w:i/>
          <w:szCs w:val="21"/>
        </w:rPr>
        <w:t>S. aureus</w:t>
      </w:r>
      <w:r>
        <w:rPr>
          <w:rFonts w:cs="Times New Roman" w:ascii="Times New Roman" w:hAnsi="Times New Roman"/>
          <w:b/>
          <w:szCs w:val="21"/>
        </w:rPr>
        <w:t xml:space="preserve"> by NGS from the blood samples of case1 exhibiting sequence coverage≥10% </w:t>
      </w:r>
    </w:p>
    <w:tbl>
      <w:tblPr>
        <w:tblW w:w="66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1422"/>
        <w:gridCol w:w="1284"/>
        <w:gridCol w:w="1503"/>
      </w:tblGrid>
      <w:tr>
        <w:trPr>
          <w:trHeight w:val="270" w:hRule="atLeast"/>
        </w:trPr>
        <w:tc>
          <w:tcPr>
            <w:tcW w:w="663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Virulence factors of case1-originated S aureus from case1 </w:t>
            </w:r>
          </w:p>
        </w:tc>
      </w:tr>
      <w:tr>
        <w:trPr>
          <w:trHeight w:val="270" w:hRule="atLeast"/>
        </w:trPr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D▲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irulence Factor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△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Average depth●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overage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5"/>
                <w:szCs w:val="15"/>
              </w:rPr>
              <w:t>）</w:t>
            </w:r>
            <w:r>
              <w:rPr>
                <w:rFonts w:ascii="Segoe UI Symbol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</w:tr>
      <w:tr>
        <w:trPr>
          <w:trHeight w:val="270" w:hRule="atLeast"/>
        </w:trPr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543(gi:8716171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ca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5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1(gb|NP_64495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O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86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89(gi:5765131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3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12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04(gi:8716071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g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16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798(gb|YP_18682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39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018(gi:8274986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94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6(gi:15122027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06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587(gi:5765205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as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2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452(gi:5765134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ACOL050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35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773(gb|NP_64740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ip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84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8(gb|YP_00133207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8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42(gi:8716038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y/hl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39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8(gi:15122027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57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77(gi:8275078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t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7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73(gi:15122229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ts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85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3449(gi:8716078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5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5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102(gi:4948240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62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2165(gb|NP_81573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fa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66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2420(gb|NP_644838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ads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6.05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7(gi:15122027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D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2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2(gi:15122028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I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2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9(gb|YP_00133207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42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463(gi:4948239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49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733(gi:8275050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n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8.0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98(gb|NP_64494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8.95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2(gb|NP_64495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P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9.13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4(gb|NP_64716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g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2.07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458(gi:8716116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5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2.3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1(gi:15122026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ir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2.34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2(gi:15122027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ir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7.04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1(gi:15122027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H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2.95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0(gi:151220278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3.12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9(gi:15122027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F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6.38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5(gi:15122027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7.03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6(gb|NP_646195)</w:t>
            </w:r>
          </w:p>
        </w:tc>
        <w:tc>
          <w:tcPr>
            <w:tcW w:w="142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ukF-PV</w:t>
            </w:r>
          </w:p>
        </w:tc>
        <w:tc>
          <w:tcPr>
            <w:tcW w:w="128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150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7.36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7(gb|NP_646196)</w:t>
            </w:r>
          </w:p>
        </w:tc>
        <w:tc>
          <w:tcPr>
            <w:tcW w:w="142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ukS-PV</w:t>
            </w:r>
          </w:p>
        </w:tc>
        <w:tc>
          <w:tcPr>
            <w:tcW w:w="128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50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7.87</w:t>
            </w:r>
          </w:p>
        </w:tc>
      </w:tr>
      <w:tr>
        <w:trPr>
          <w:trHeight w:val="270" w:hRule="atLeast"/>
        </w:trPr>
        <w:tc>
          <w:tcPr>
            <w:tcW w:w="2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4(gi:151220272)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A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0.82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15"/>
          <w:szCs w:val="15"/>
        </w:rPr>
      </w:pP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>▲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 xml:space="preserve">represent the genebank number;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△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>, the common names of the virulence factors; ●,the average depth of sequence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Segoe UI Symbol" w:ascii="Segoe UI Symbol" w:hAnsi="Segoe UI Symbol"/>
          <w:color w:val="000000"/>
          <w:kern w:val="0"/>
          <w:sz w:val="15"/>
          <w:szCs w:val="15"/>
        </w:rPr>
        <w:t>★</w:t>
      </w:r>
      <w:r>
        <w:rPr>
          <w:rFonts w:eastAsia="Times New Roman" w:cs="Times New Roman" w:ascii="Times New Roman" w:hAnsi="Times New Roman"/>
          <w:color w:val="000000"/>
          <w:kern w:val="0"/>
          <w:sz w:val="15"/>
          <w:szCs w:val="15"/>
        </w:rPr>
        <w:t xml:space="preserve"> 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 xml:space="preserve">the coverage of full-length sequence of virulence factors. The shadow colomn showed the </w:t>
      </w:r>
      <w:r>
        <w:rPr>
          <w:rFonts w:eastAsia="等线;DengXian" w:cs="Times New Roman" w:ascii="Times New Roman" w:hAnsi="Times New Roman"/>
          <w:i/>
          <w:color w:val="000000"/>
          <w:kern w:val="0"/>
          <w:sz w:val="15"/>
          <w:szCs w:val="15"/>
        </w:rPr>
        <w:t>S. aureus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 xml:space="preserve"> pvl gene tests of each patient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ase 2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the dynamics results of laboratory tests during case2 disease progression. </w:t>
      </w:r>
    </w:p>
    <w:tbl>
      <w:tblPr>
        <w:tblW w:w="79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540"/>
        <w:gridCol w:w="1540"/>
        <w:gridCol w:w="1549"/>
      </w:tblGrid>
      <w:tr>
        <w:trPr>
          <w:trHeight w:val="260" w:hRule="atLeast"/>
        </w:trPr>
        <w:tc>
          <w:tcPr>
            <w:tcW w:w="33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2/2018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2/2018</w:t>
            </w:r>
          </w:p>
        </w:tc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2/2018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:26:0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:43:0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:30:00</w:t>
            </w:r>
          </w:p>
        </w:tc>
      </w:tr>
      <w:tr>
        <w:trPr>
          <w:trHeight w:val="260" w:hRule="atLeast"/>
        </w:trPr>
        <w:tc>
          <w:tcPr>
            <w:tcW w:w="3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white blood cell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ate of Neutrophils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ate of lymphocytes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4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 of monocyte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 of eosinophil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e of basophil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rophil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cytes count(×10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osinophils count 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ophil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ythrocytes count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oglobin concentratio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-reactive protein(CRP,mg/L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4</w:t>
            </w:r>
          </w:p>
        </w:tc>
      </w:tr>
      <w:tr>
        <w:trPr>
          <w:trHeight w:val="274" w:hRule="atLeast"/>
        </w:trPr>
        <w:tc>
          <w:tcPr>
            <w:tcW w:w="3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lcitonin(PCT,mg/L)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8120" cy="3208655"/>
                <wp:effectExtent l="0" t="0" r="0" b="0"/>
                <wp:docPr id="14" name="画布 3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7960" cy="3208680"/>
                          <a:chOff x="0" y="0"/>
                          <a:chExt cx="5277960" cy="32086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277960" cy="320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599200" cy="1562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1537200"/>
                            <a:ext cx="2599200" cy="167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6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629080" y="1537200"/>
                            <a:ext cx="2649240" cy="167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7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629080" y="0"/>
                            <a:ext cx="2649240" cy="153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28772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18872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9548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287280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6" style="position:absolute;margin-left:0pt;margin-top:0pt;width:415.6pt;height:252.65pt" coordorigin="0,0" coordsize="8312,5053">
                <v:rect id="shape_0" stroked="f" o:allowincell="f" style="position:absolute;left:0;top:0;width:8311;height:5052;mso-wrap-style:none;v-text-anchor:middle;mso-position-horizontal-relative:margin;mso-position-vertical-relative:page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0;top:0;width:4092;height:2459;mso-wrap-style:none;v-text-anchor:middle;mso-position-horizontal-relative:margin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0;top:2421;width:4092;height:2631;mso-wrap-style:none;v-text-anchor:middle;mso-position-horizontal-relative:margin;mso-position-vertical-relative:pag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4140;top:2421;width:4171;height:2631;mso-wrap-style:none;v-text-anchor:middle;mso-position-horizontal-relative:margin;mso-position-vertic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4140;top:0;width:4171;height:2420;mso-wrap-style:none;v-text-anchor:middle;mso-position-horizontal-relative:margin;mso-position-vertical-relative:page" type="_x0000_t75">
                  <v:imagedata r:id="rId13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0;top:2028;width:359;height:467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40;top:1872;width:359;height:467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4560;width:359;height:467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40;top:4524;width:359;height:467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57165" cy="2237105"/>
            <wp:effectExtent l="0" t="0" r="0" b="0"/>
            <wp:docPr id="1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1981200</wp:posOffset>
                </wp:positionV>
                <wp:extent cx="228600" cy="29718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3.4pt;mso-wrap-distance-left:9.05pt;mso-wrap-distance-right:9.05pt;mso-wrap-distance-top:0pt;mso-wrap-distance-bottom:0pt;margin-top:15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1981200</wp:posOffset>
                </wp:positionV>
                <wp:extent cx="228600" cy="29718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3.4pt;mso-wrap-distance-left:9.05pt;mso-wrap-distance-right:9.05pt;mso-wrap-distance-top:0pt;mso-wrap-distance-bottom:0pt;margin-top:156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 S4 </w:t>
      </w:r>
      <w:r>
        <w:rPr>
          <w:rFonts w:cs="Times New Roman" w:ascii="Times New Roman" w:hAnsi="Times New Roman"/>
          <w:color w:val="000000"/>
        </w:rPr>
        <w:t xml:space="preserve">The invasive inflammation shadows in the lung by </w:t>
      </w:r>
      <w:r>
        <w:rPr>
          <w:rFonts w:cs="Times New Roman" w:ascii="Times New Roman" w:hAnsi="Times New Roman"/>
          <w:color w:val="000000"/>
          <w:szCs w:val="21"/>
        </w:rPr>
        <w:t>the CT scan and X-ray examination of case 2 during the disease progression. The CT scan of case 2 before ten minutes of her admission was shown in A, B, C and D, indicating scattered</w:t>
      </w:r>
      <w:r>
        <w:rPr>
          <w:rStyle w:val="Emphasis"/>
          <w:rFonts w:cs="Times New Roman" w:ascii="Times New Roman" w:hAnsi="Times New Roman"/>
          <w:color w:val="000000"/>
          <w:szCs w:val="21"/>
        </w:rPr>
        <w:t xml:space="preserve"> shadow of the patchy fuzzy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> </w:t>
      </w:r>
      <w:r>
        <w:rPr>
          <w:rFonts w:cs="Times New Roman" w:ascii="Times New Roman" w:hAnsi="Times New Roman"/>
          <w:color w:val="000000"/>
          <w:szCs w:val="21"/>
        </w:rPr>
        <w:t>image. The X-ray examinations of case 2 before 1h and after 4h of her admission were shown in E and F, indicating the fast development of the pulmonary exudative lesion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88230" cy="2400300"/>
                <wp:effectExtent l="0" t="0" r="0" b="0"/>
                <wp:docPr id="18" name="画布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8080" cy="2400480"/>
                          <a:chOff x="0" y="0"/>
                          <a:chExt cx="4888080" cy="240048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4888080" cy="240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1173960" y="1577520"/>
                            <a:ext cx="3517920" cy="237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57480" y="1482120"/>
                            <a:ext cx="72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9400" y="148068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148212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4920" y="148068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1880" y="148068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90800" y="1480680"/>
                            <a:ext cx="0" cy="216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93160" y="1802160"/>
                            <a:ext cx="394920" cy="240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prstDash val="sys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>dead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3280" y="487800"/>
                            <a:ext cx="2838960" cy="302400"/>
                          </a:xfrm>
                          <a:prstGeom prst="rightArrow">
                            <a:avLst>
                              <a:gd name="adj1" fmla="val 52157"/>
                              <a:gd name="adj2" fmla="val 35597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>+endotracheal intubation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7480" y="0"/>
                            <a:ext cx="3508200" cy="289080"/>
                          </a:xfrm>
                          <a:prstGeom prst="rightArrow">
                            <a:avLst>
                              <a:gd name="adj1" fmla="val 50000"/>
                              <a:gd name="adj2" fmla="val 50453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seltamivir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 xml:space="preserve">150mg Bid+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moxifloxacin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>0.4g Qd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413160" y="1165320"/>
                            <a:ext cx="2880" cy="2880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143000" y="1843920"/>
                            <a:ext cx="800280" cy="30780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>Dexamethas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eastAsia="宋体;SimSun" w:ascii="Calibri" w:hAnsi="Calibri" w:cs="Calibri"/>
                                  <w:color w:val="000000"/>
                                  <w:lang w:val="en-US" w:eastAsia="zh-CN" w:bidi="ar-SA"/>
                                </w:rPr>
                                <w:t>5mg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00480" y="1787040"/>
                            <a:ext cx="914400" cy="2973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ethylprednis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eastAsia="宋体;SimSun" w:cs="Times New Roman" w:ascii="Calibri" w:hAnsi="Calibri"/>
                                  <w:color w:val="000000"/>
                                  <w:lang w:val="en-US" w:eastAsia="zh-CN" w:bidi="ar-SA"/>
                                </w:rPr>
                                <w:t xml:space="preserve">olone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eastAsia="宋体;SimSun" w:cs="Times New Roman" w:ascii="Calibri" w:hAnsi="Calibri"/>
                                  <w:color w:val="000000"/>
                                  <w:lang w:val="en-US" w:eastAsia="zh-CN" w:bidi="ar-SA"/>
                                </w:rPr>
                                <w:t>120mg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1560240" y="1613520"/>
                            <a:ext cx="2160" cy="15984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480400" y="2103120"/>
                            <a:ext cx="800280" cy="297360"/>
                          </a:xfrm>
                          <a:prstGeom prst="pie">
                            <a:avLst/>
                          </a:prstGeom>
                          <a:solidFill>
                            <a:srgbClr val="ffff00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DC: Influenza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 virus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57680" y="1576080"/>
                            <a:ext cx="720" cy="1980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3880" y="1020960"/>
                            <a:ext cx="1371600" cy="288360"/>
                          </a:xfrm>
                          <a:prstGeom prst="rightArrow">
                            <a:avLst>
                              <a:gd name="adj1" fmla="val 50000"/>
                              <a:gd name="adj2" fmla="val 19775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+ECMO+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peramivir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;SimSun" w:cs="Arial"/>
                                  <w:color w:val="000000"/>
                                  <w:lang w:eastAsia="zh-CN" w:bidi="ar-SA" w:val="zh-CN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2"/>
                                  <w:szCs w:val="15"/>
                                  <w:b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eastAsia="zh-CN" w:bidi="ar-SA" w:val="en-US"/>
                                </w:rPr>
                                <w:t>600mg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47920"/>
                            <a:ext cx="1205280" cy="36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Time after her admission (h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472320"/>
                            <a:ext cx="720" cy="79236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43280" y="792360"/>
                            <a:ext cx="7560" cy="4723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000" y="12495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1249560"/>
                            <a:ext cx="34308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12495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54960" y="12801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12495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720" y="12495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259200"/>
                            <a:ext cx="3314880" cy="302400"/>
                          </a:xfrm>
                          <a:prstGeom prst="rightArrow">
                            <a:avLst>
                              <a:gd name="adj1" fmla="val 52157"/>
                              <a:gd name="adj2" fmla="val 41564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>+Metropenem 1.0</w:t>
                              </w: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>g Q8h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6000" y="754560"/>
                            <a:ext cx="2514600" cy="302400"/>
                          </a:xfrm>
                          <a:prstGeom prst="rightArrow">
                            <a:avLst>
                              <a:gd name="adj1" fmla="val 52157"/>
                              <a:gd name="adj2" fmla="val 31529"/>
                            </a:avLst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+Vancomycin  100IU </w:t>
                              </w: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Calibri"/>
                                  <w:color w:val="000000"/>
                                  <w:lang w:val="en-US" w:eastAsia="zh-CN" w:bidi="ar-SA"/>
                                </w:rPr>
                                <w:t>Q8h</w:t>
                              </w:r>
                            </w:p>
                          </w:txbxContent>
                        </wps:txbx>
                        <wps:bodyPr lIns="45720" rIns="45720" tIns="23040" bIns="230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5280" y="990720"/>
                            <a:ext cx="720" cy="2743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274320"/>
                            <a:ext cx="720" cy="9907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2" style="position:absolute;margin-left:0pt;margin-top:0pt;width:384.9pt;height:189pt" coordorigin="0,0" coordsize="7698,3780">
                <v:rect id="shape_0" stroked="f" o:allowincell="f" style="position:absolute;left:0;top:0;width:7697;height:37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直接箭头连接符 5" stroked="t" o:allowincell="f" style="position:absolute;left:1849;top:2484;width:5539;height:35;flip:y;mso-position-horizontal-relative:char" type="_x0000_t32">
                  <v:stroke color="black" weight="28440" endarrow="open" endarrowwidth="medium" endarrowlength="medium" joinstyle="miter" endcap="flat"/>
                  <v:fill o:detectmouseclick="t" on="false"/>
                  <w10:wrap type="none"/>
                </v:shape>
                <v:line id="shape_0" from="1980,2334" to="1980,2673" ID="直接连接符 6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3070,2332" to="3070,2671" ID="直接连接符 7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4124,2334" to="4124,2673" ID="直接连接符 8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6433,2332" to="6433,2671" ID="直接连接符 9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5263,2332" to="5263,2671" ID="直接连接符 10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7387,2332" to="7387,2671" ID="直接连接符 11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roundrect id="shape_0" ID="圆角矩形 14" fillcolor="white" stroked="t" o:allowincell="f" style="position:absolute;left:7076;top:2838;width:621;height:37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36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>dead</w:t>
                        </w:r>
                      </w:p>
                    </w:txbxContent>
                  </v:textbox>
                  <v:fill o:detectmouseclick="t" type="solid" color2="black"/>
                  <v:stroke color="#41719c" weight="12600" dashstyle="shortdash" joinstyle="miter" endcap="flat"/>
                  <w10:wrap type="none"/>
                </v:roundrect>
                <v:shape id="shape_0" ID="右箭头 15" fillcolor="white" stroked="t" o:allowincell="f" style="position:absolute;left:3060;top:768;width:4470;height:475;mso-wrap-style:square;v-text-anchor:middle;mso-position-horizontal-relative:char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>+endotracheal intubation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 id="shape_0" ID="右箭头 17" fillcolor="white" stroked="t" o:allowincell="f" style="position:absolute;left:1980;top:0;width:5524;height:454;mso-wrap-style:square;v-text-anchor:middle;mso-position-horizontal-relative:char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seltamivir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 xml:space="preserve">150mg Bid+ 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moxifloxacin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>0.4g Qd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 id="shape_0" ID="直接箭头连接符 12" stroked="t" o:allowincell="f" style="position:absolute;left:5375;top:1835;width:4;height:453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rect id="shape_0" ID="单圆角矩形 19" coordsize="920750,307975" path="m0,0l869420,0c897768,0,920750,22981,920750,51330l920750,307975l0,307975l0,0xe" fillcolor="white" stroked="t" o:allowincell="f" style="position:absolute;left:1800;top:2904;width:1259;height:484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>Dexamethas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eastAsia="宋体;SimSun" w:ascii="Calibri" w:hAnsi="Calibri" w:cs="Calibri"/>
                            <w:color w:val="000000"/>
                            <w:lang w:val="en-US" w:eastAsia="zh-CN" w:bidi="ar-SA"/>
                          </w:rPr>
                          <w:t>5mg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rect>
                <v:rect id="shape_0" ID="单圆角矩形 20" coordsize="1165225,307975" path="m0,0l1113895,0c1142243,0,1165225,22981,1165225,51330l1165225,307975l0,307975l0,0xe" fillcolor="white" stroked="t" o:allowincell="f" style="position:absolute;left:3780;top:2814;width:1439;height:46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ethylprednis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eastAsia="宋体;SimSun" w:cs="Times New Roman" w:ascii="Calibri" w:hAnsi="Calibri"/>
                            <w:color w:val="000000"/>
                            <w:lang w:val="en-US" w:eastAsia="zh-CN" w:bidi="ar-SA"/>
                          </w:rPr>
                          <w:t xml:space="preserve">olone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eastAsia="宋体;SimSun" w:cs="Times New Roman" w:ascii="Calibri" w:hAnsi="Calibri"/>
                            <w:color w:val="000000"/>
                            <w:lang w:val="en-US" w:eastAsia="zh-CN" w:bidi="ar-SA"/>
                          </w:rPr>
                          <w:t>120mg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rect>
                <v:shape id="shape_0" ID="直接箭头连接符 22" stroked="t" o:allowincell="f" style="position:absolute;left:2457;top:2541;width:2;height:250;flip:y;mso-position-horizontal-relative:char" type="_x0000_t32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shape>
                <v:rect id="shape_0" ID="单圆角矩形 25" coordsize="1811337,485775" path="m0,0l1730373,0c1775088,0,1811337,36248,1811337,80964l1811337,485775l0,485775l0,0xe" fillcolor="yellow" stroked="t" o:allowincell="f" style="position:absolute;left:3906;top:3312;width:1259;height:46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DC: Influenza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center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 virus</w:t>
                        </w:r>
                      </w:p>
                    </w:txbxContent>
                  </v:textbox>
                  <v:fill o:detectmouseclick="t" type="solid" color2="blue"/>
                  <v:stroke color="#41719c" weight="12600" joinstyle="miter" endcap="flat"/>
                  <w10:wrap type="none"/>
                </v:rect>
                <v:line id="shape_0" from="4500,2482" to="4500,2793" ID="Line 19" stroked="t" o:allowincell="f" style="position:absolute;flip:y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ID="右箭头 17" fillcolor="white" stroked="t" o:allowincell="f" style="position:absolute;left:5376;top:1608;width:2159;height:453;mso-wrap-style:square;v-text-anchor:middle;mso-position-horizontal-relative:char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+ECMO+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 peramivir</w:t>
                        </w: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;SimSun" w:cs="Arial"/>
                            <w:color w:val="000000"/>
                            <w:lang w:eastAsia="zh-CN" w:bidi="ar-SA" w:val="zh-CN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2"/>
                            <w:szCs w:val="15"/>
                            <w:b/>
                            <w:bCs/>
                            <w:rFonts w:ascii="Times New Roman" w:hAnsi="Times New Roman" w:eastAsia="宋体;SimSun" w:cs="Calibri"/>
                            <w:color w:val="000000"/>
                            <w:lang w:eastAsia="zh-CN" w:bidi="ar-SA" w:val="en-US"/>
                          </w:rPr>
                          <w:t>600mg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 id="shape_0" stroked="f" o:allowincell="f" style="position:absolute;left:0;top:2280;width:1897;height:5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bCs/>
                            <w:rFonts w:ascii="Times New Roman" w:hAnsi="Times New Roman" w:eastAsia="宋体;SimSun" w:cs="宋体;SimSun"/>
                            <w:color w:val="000000"/>
                            <w:lang w:val="en-US" w:eastAsia="zh-CN" w:bidi="ar-SA"/>
                          </w:rPr>
                          <w:t>Time after her admission (h)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40,744" to="2340,1991" ID="Line 22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3060,1248" to="3071,1991" ID="Line 23" stroked="t" o:allowincell="f" style="position:absolute;flip:x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800;top:1968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1968;width:539;height:3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968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8;top:201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0;top:1968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6;top:1968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右箭头 15" fillcolor="white" stroked="t" o:allowincell="f" style="position:absolute;left:2340;top:408;width:5219;height:475;mso-wrap-style:square;v-text-anchor:middle;mso-position-horizontal-relative:char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>+Metropenem 1.0</w:t>
                        </w: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>g Q8h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shape id="shape_0" ID="右箭头 15" fillcolor="white" stroked="t" o:allowincell="f" style="position:absolute;left:3600;top:1188;width:3959;height:475;mso-wrap-style:square;v-text-anchor:middle;mso-position-horizontal-relative:char" type="_x0000_t13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8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Arial"/>
                            <w:color w:val="000000"/>
                            <w:lang w:val="en-US" w:eastAsia="zh-CN" w:bidi="ar-SA"/>
                          </w:rPr>
                          <w:t xml:space="preserve">+Vancomycin  100IU </w:t>
                        </w: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Calibri"/>
                            <w:color w:val="000000"/>
                            <w:lang w:val="en-US" w:eastAsia="zh-CN" w:bidi="ar-SA"/>
                          </w:rPr>
                          <w:t>Q8h</w:t>
                        </w:r>
                      </w:p>
                    </w:txbxContent>
                  </v:textbox>
                  <v:fill o:detectmouseclick="t" type="solid" color2="black"/>
                  <v:stroke color="#41719c" weight="12600" joinstyle="miter" endcap="flat"/>
                  <w10:wrap type="none"/>
                </v:shape>
                <v:line id="shape_0" from="3599,1560" to="3599,1991" ID="Line 32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1980,432" to="1980,1991" ID="Line 33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 S5 The treatment details of Case2 after her admiss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37255" cy="1362710"/>
            <wp:effectExtent l="0" t="0" r="0" b="0"/>
            <wp:docPr id="1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55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42900" cy="247650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85465" cy="1483995"/>
            <wp:effectExtent l="0" t="0" r="0" b="0"/>
            <wp:docPr id="2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42900" cy="247650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14500</wp:posOffset>
                </wp:positionH>
                <wp:positionV relativeFrom="paragraph">
                  <wp:posOffset>22860</wp:posOffset>
                </wp:positionV>
                <wp:extent cx="342900" cy="24765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1.8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 S6 Diagnosis of S aureus infection using the NGS method in the blood samples of the case 2. A. mapping of S aureus reads on the genome.B. reads distribution of total DNA in the CSF sample. C. Reads distribution of microbes and unkown reads in the absence of human host read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4 The virulence factors analysis of </w:t>
      </w:r>
      <w:r>
        <w:rPr>
          <w:rFonts w:cs="Times New Roman" w:ascii="Times New Roman" w:hAnsi="Times New Roman"/>
          <w:b/>
          <w:i/>
          <w:szCs w:val="21"/>
        </w:rPr>
        <w:t>S. aureus</w:t>
      </w:r>
      <w:r>
        <w:rPr>
          <w:rFonts w:cs="Times New Roman" w:ascii="Times New Roman" w:hAnsi="Times New Roman"/>
          <w:b/>
          <w:szCs w:val="21"/>
        </w:rPr>
        <w:t xml:space="preserve"> by NGS from the blood samples of case2 exhibiting sequence coverage≥10%</w:t>
      </w:r>
    </w:p>
    <w:tbl>
      <w:tblPr>
        <w:tblW w:w="65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371"/>
        <w:gridCol w:w="1559"/>
        <w:gridCol w:w="1418"/>
      </w:tblGrid>
      <w:tr>
        <w:trPr>
          <w:trHeight w:val="270" w:hRule="atLeast"/>
        </w:trPr>
        <w:tc>
          <w:tcPr>
            <w:tcW w:w="653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irulence factors of case2-originated S aureus from case2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D▲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irulence Factor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△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Average depth●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overage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5"/>
                <w:szCs w:val="15"/>
              </w:rPr>
              <w:t>）</w:t>
            </w:r>
            <w:r>
              <w:rPr>
                <w:rFonts w:ascii="Segoe UI Symbol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</w:tr>
      <w:tr>
        <w:trPr>
          <w:trHeight w:val="270" w:hRule="atLeast"/>
        </w:trPr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2420(gb|NP_644838)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ads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4.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483(gi:8275066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at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0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085(gi:87162167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5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99(gb|NP_64494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6.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03(gb|NP_64494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4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1(gb|NP_64495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8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2(gb|NP_64495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8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8.0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3450(gi:8274986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54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018(gi:8274986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3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025(gi:49482397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0.9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040(gi:8274986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4.0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091(gi:4948240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3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122(gi:4948240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6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131(gi:49482407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ap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6.5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656(gi:8274993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co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3.2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503(gi:8275102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b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04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491(gi:8716230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f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0.7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494(gi:1592674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f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5.3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451(gi:5765013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m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3.6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576(gi:7678835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7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2407(gb|NP_64507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s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4.96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18118(gi:15122043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s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7.9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18141(gi:15697861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ss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7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2405(gb|NP_64507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sx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7.7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78(gi:8819487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e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8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39(gi:1592499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7.9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3(gb|NP_647159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9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16(gi:1592799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4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4(gb|NP_647160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8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93(gb|NP_64586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ly/h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0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72(gi:151222289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hts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9.3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85(gb|NP_64740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c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0.76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558(gi:49484860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c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6.0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8(gb|YP_00133207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7.4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9(gb|YP_00133207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0.3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8(gi:151221257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5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24(gb|YP_00133208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9.2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443(gi:15122183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isd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3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773(gb|NP_647407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i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8.8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6776(gi:16800002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pl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86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7(gb|NP_646196)</w:t>
            </w:r>
          </w:p>
        </w:tc>
        <w:tc>
          <w:tcPr>
            <w:tcW w:w="1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ukS-PV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141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4.2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732(gi:87161840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nu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9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353(gi:7678776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plr/ga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9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452(gi:5765134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ACOL05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9.86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587(gi:5765205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as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1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588(gi:5765100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as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74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2421(gb|NP_64715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9.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4(gi:151220272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1.3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5(gi:15122027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3.1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6(gi:15122027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6.1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7(gi:15122027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2.5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9(gi:151220277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0(gi:15122027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9.5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1(gi:151220279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3.5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62(gi:151220280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bn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7.7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9(gb|NP_64533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dr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5.56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939(gi:1592610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6.1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910(gi:8275014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1.4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904(gi:8275014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1.24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99(gi:87160089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0.74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97(gi:8716192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9.71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894(gi:8716006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et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4.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75(gi:151222292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f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1.5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74(gi:15122229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f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6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77(gi:15122229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f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30.97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3(gi:15122027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i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2.4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2(gi:151220270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ir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1.36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4251(gi:151220269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ir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57.82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313(gb|NP_644899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3.33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43589(gi:5765239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r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21.95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778(gi:87160772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s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1.0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4782(gi:4948588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s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69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95(gb|NP_645748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ssp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0.58</w:t>
            </w:r>
          </w:p>
        </w:tc>
      </w:tr>
      <w:tr>
        <w:trPr>
          <w:trHeight w:val="270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5549(gi:116516755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tig/ro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12.24</w:t>
            </w:r>
          </w:p>
        </w:tc>
      </w:tr>
      <w:tr>
        <w:trPr>
          <w:trHeight w:val="270" w:hRule="atLeast"/>
        </w:trPr>
        <w:tc>
          <w:tcPr>
            <w:tcW w:w="2188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VFG001276(gb|NP_646195)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lukF-PV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5"/>
                <w:szCs w:val="15"/>
              </w:rPr>
              <w:t>4.3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15"/>
          <w:szCs w:val="15"/>
        </w:rPr>
      </w:pP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>▲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 xml:space="preserve">represent the genebank number;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△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>, the common names of the virulence factors; ●,the average depth of sequence;</w:t>
      </w:r>
    </w:p>
    <w:p>
      <w:pPr>
        <w:pStyle w:val="Normal"/>
        <w:rPr/>
      </w:pPr>
      <w:r>
        <w:rPr>
          <w:rFonts w:cs="Segoe UI Symbol" w:ascii="Segoe UI Symbol" w:hAnsi="Segoe UI Symbol"/>
          <w:color w:val="000000"/>
          <w:kern w:val="0"/>
          <w:sz w:val="15"/>
          <w:szCs w:val="15"/>
        </w:rPr>
        <w:t>★</w:t>
      </w:r>
      <w:r>
        <w:rPr>
          <w:rFonts w:eastAsia="Times New Roman" w:cs="Times New Roman" w:ascii="Times New Roman" w:hAnsi="Times New Roman"/>
          <w:color w:val="000000"/>
          <w:kern w:val="0"/>
          <w:sz w:val="15"/>
          <w:szCs w:val="15"/>
        </w:rPr>
        <w:t xml:space="preserve"> 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 xml:space="preserve">the coverage of full-length sequence of virulence factors. The shadow colomn showed the </w:t>
      </w:r>
      <w:r>
        <w:rPr>
          <w:rFonts w:eastAsia="等线;DengXian" w:cs="Times New Roman" w:ascii="Times New Roman" w:hAnsi="Times New Roman"/>
          <w:i/>
          <w:color w:val="000000"/>
          <w:kern w:val="0"/>
          <w:sz w:val="15"/>
          <w:szCs w:val="15"/>
        </w:rPr>
        <w:t>S. aureus</w:t>
      </w:r>
      <w:r>
        <w:rPr>
          <w:rFonts w:eastAsia="等线;DengXian" w:cs="Times New Roman" w:ascii="Times New Roman" w:hAnsi="Times New Roman"/>
          <w:color w:val="000000"/>
          <w:kern w:val="0"/>
          <w:sz w:val="15"/>
          <w:szCs w:val="15"/>
        </w:rPr>
        <w:t xml:space="preserve"> pvl gene tests of each patients.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LF-3-0-258998497 + ZKJHoI-1206">
    <w:altName w:val="Arial Unicode MS"/>
    <w:charset w:val="00"/>
    <w:family w:val="auto"/>
    <w:pitch w:val="default"/>
  </w:font>
  <w:font w:name="NaomiSansEFN-BoldItalic">
    <w:altName w:val="Arial Unicode MS"/>
    <w:charset w:val="00"/>
    <w:family w:val="auto"/>
    <w:pitch w:val="default"/>
  </w:font>
  <w:font w:name="LMRoman12-Regular">
    <w:altName w:val="Times New Roman"/>
    <w:charset w:val="00"/>
    <w:family w:val="auto"/>
    <w:pitch w:val="default"/>
  </w:font>
  <w:font w:name="NaomiSansEFN-Bold">
    <w:altName w:val="Arial Unicode MS"/>
    <w:charset w:val="00"/>
    <w:family w:val="auto"/>
    <w:pitch w:val="default"/>
  </w:font>
  <w:font w:name="DLF-32769-4-927868447 + ZKJHoI-">
    <w:altName w:val="Arial Unicode MS"/>
    <w:charset w:val="00"/>
    <w:family w:val="auto"/>
    <w:pitch w:val="default"/>
  </w:font>
  <w:font w:name="DLF-3-4-1573272790 + ZKJHoI-120">
    <w:altName w:val="Arial Unicode MS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aomiSans EFN">
    <w:altName w:val="微软雅黑"/>
    <w:charset w:val="86"/>
    <w:family w:val="swiss"/>
    <w:pitch w:val="default"/>
  </w:font>
  <w:font w:name="NaomiSans EFN Heavy">
    <w:altName w:val="微软雅黑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51">
    <w:name w:val="fontstyle51"/>
    <w:qFormat/>
    <w:rPr>
      <w:rFonts w:ascii="DLF-3-0-258998497 + ZKJHoI-1206;Arial Unicode MS" w:hAnsi="DLF-3-0-258998497 + ZKJHoI-1206;Arial Unicode MS" w:eastAsia="DLF-3-0-258998497 + ZKJHoI-1206;Arial Unicode MS" w:cs="DLF-3-0-258998497 + ZKJHoI-1206;Arial Unicode MS"/>
      <w:b w:val="false"/>
      <w:i w:val="false"/>
      <w:color w:val="231F20"/>
      <w:sz w:val="12"/>
      <w:szCs w:val="12"/>
    </w:rPr>
  </w:style>
  <w:style w:type="character" w:styleId="Fontstyle21">
    <w:name w:val="fontstyle21"/>
    <w:qFormat/>
    <w:rPr>
      <w:rFonts w:ascii="NaomiSansEFN-BoldItalic;Arial Unicode MS" w:hAnsi="NaomiSansEFN-BoldItalic;Arial Unicode MS" w:eastAsia="NaomiSansEFN-BoldItalic;Arial Unicode MS" w:cs="NaomiSansEFN-BoldItalic;Arial Unicode MS"/>
      <w:b/>
      <w:i/>
      <w:color w:val="9D2F42"/>
      <w:sz w:val="34"/>
      <w:szCs w:val="34"/>
    </w:rPr>
  </w:style>
  <w:style w:type="character" w:styleId="Fontstyle11">
    <w:name w:val="fontstyle11"/>
    <w:qFormat/>
    <w:rPr>
      <w:rFonts w:ascii="LMRoman12-Regular;Times New Roman" w:hAnsi="LMRoman12-Regular;Times New Roman" w:eastAsia="Times New Roman" w:cs="LMRoman12-Regular;Times New Roman"/>
      <w:color w:val="000000"/>
      <w:sz w:val="24"/>
      <w:szCs w:val="24"/>
    </w:rPr>
  </w:style>
  <w:style w:type="character" w:styleId="Fontstyle01">
    <w:name w:val="fontstyle01"/>
    <w:qFormat/>
    <w:rPr>
      <w:rFonts w:ascii="NaomiSansEFN-Bold;Arial Unicode MS" w:hAnsi="NaomiSansEFN-Bold;Arial Unicode MS" w:eastAsia="NaomiSansEFN-Bold;Arial Unicode MS" w:cs="NaomiSansEFN-Bold;Arial Unicode MS"/>
      <w:b/>
      <w:i w:val="false"/>
      <w:color w:val="9D2F42"/>
      <w:sz w:val="34"/>
      <w:szCs w:val="3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ntstyle41">
    <w:name w:val="fontstyle41"/>
    <w:qFormat/>
    <w:rPr>
      <w:rFonts w:ascii="DLF-32769-4-927868447 + ZKJHoI-;Arial Unicode MS" w:hAnsi="DLF-32769-4-927868447 + ZKJHoI-;Arial Unicode MS" w:eastAsia="DLF-32769-4-927868447 + ZKJHoI-;Arial Unicode MS" w:cs="DLF-32769-4-927868447 + ZKJHoI-;Arial Unicode MS"/>
      <w:b w:val="false"/>
      <w:i w:val="false"/>
      <w:color w:val="231F20"/>
      <w:sz w:val="12"/>
      <w:szCs w:val="12"/>
    </w:rPr>
  </w:style>
  <w:style w:type="character" w:styleId="Fontstyle31">
    <w:name w:val="fontstyle31"/>
    <w:qFormat/>
    <w:rPr>
      <w:rFonts w:ascii="DLF-3-4-1573272790 + ZKJHoI-120;Arial Unicode MS" w:hAnsi="DLF-3-4-1573272790 + ZKJHoI-120;Arial Unicode MS" w:eastAsia="DLF-3-4-1573272790 + ZKJHoI-120;Arial Unicode MS" w:cs="DLF-3-4-1573272790 + ZKJHoI-120;Arial Unicode MS"/>
      <w:b w:val="false"/>
      <w:i w:val="false"/>
      <w:color w:val="231F20"/>
      <w:sz w:val="22"/>
      <w:szCs w:val="22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Transsent">
    <w:name w:val="transsent"/>
    <w:basedOn w:val="Style14"/>
    <w:qFormat/>
    <w:rPr/>
  </w:style>
  <w:style w:type="character" w:styleId="Sentencetranslation">
    <w:name w:val="sentence_translation"/>
    <w:basedOn w:val="Style14"/>
    <w:qFormat/>
    <w:rPr/>
  </w:style>
  <w:style w:type="character" w:styleId="Tran">
    <w:name w:val="tr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aomiSans EFN;微软雅黑" w:hAnsi="NaomiSans EFN;微软雅黑" w:eastAsia="NaomiSans EFN;微软雅黑" w:cs="NaomiSans EFN;微软雅黑"/>
      <w:color w:val="000000"/>
      <w:sz w:val="24"/>
      <w:szCs w:val="24"/>
      <w:lang w:val="en-US" w:eastAsia="zh-CN" w:bidi="ar-SA"/>
    </w:rPr>
  </w:style>
  <w:style w:type="paragraph" w:styleId="Pa12">
    <w:name w:val="Pa12"/>
    <w:basedOn w:val="Default"/>
    <w:next w:val="Default"/>
    <w:qFormat/>
    <w:pPr>
      <w:spacing w:lineRule="atLeast" w:line="221"/>
    </w:pPr>
    <w:rPr>
      <w:rFonts w:ascii="NaomiSans EFN Heavy;微软雅黑" w:hAnsi="NaomiSans EFN Heavy;微软雅黑" w:eastAsia="NaomiSans EFN Heavy;微软雅黑" w:cs="Times New Roman"/>
      <w:color w:val="000000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3:10:00Z</dcterms:created>
  <dc:creator>user</dc:creator>
  <dc:description/>
  <cp:keywords/>
  <dc:language>en-US</dc:language>
  <cp:lastModifiedBy>568646535@qq.com</cp:lastModifiedBy>
  <dcterms:modified xsi:type="dcterms:W3CDTF">2020-04-07T03:10:00Z</dcterms:modified>
  <cp:revision>2</cp:revision>
  <dc:subject/>
  <dc:title/>
</cp:coreProperties>
</file>